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196" w:rsidRPr="00984E18" w:rsidRDefault="00263196" w:rsidP="00263196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984E1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B5699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2</w:t>
      </w:r>
      <w:bookmarkStart w:id="0" w:name="_GoBack"/>
      <w:bookmarkEnd w:id="0"/>
      <w:r w:rsidRPr="00984E1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 Antibody Panels for Flow Cytometry Analysis</w:t>
      </w:r>
    </w:p>
    <w:tbl>
      <w:tblPr>
        <w:tblW w:w="5402" w:type="dxa"/>
        <w:tblInd w:w="93" w:type="dxa"/>
        <w:tblLook w:val="04A0" w:firstRow="1" w:lastRow="0" w:firstColumn="1" w:lastColumn="0" w:noHBand="0" w:noVBand="1"/>
      </w:tblPr>
      <w:tblGrid>
        <w:gridCol w:w="2709"/>
        <w:gridCol w:w="2693"/>
      </w:tblGrid>
      <w:tr w:rsidR="00263196" w:rsidRPr="00984E18" w:rsidTr="006E0723">
        <w:trPr>
          <w:trHeight w:val="270"/>
        </w:trPr>
        <w:tc>
          <w:tcPr>
            <w:tcW w:w="2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Marke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Fluorochrome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5-tube-4-colo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5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19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</w:t>
            </w: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8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IT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45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CP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e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10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IT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20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22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</w:t>
            </w: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45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CP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e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4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IT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45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CP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117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</w:t>
            </w: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LA-D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e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13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</w:t>
            </w: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3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45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CP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be 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D3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IT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MP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</w:t>
            </w: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D79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CP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45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1-tube-8-col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10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IT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13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</w:t>
            </w: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3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</w:t>
            </w:r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19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V510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20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C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4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-</w:t>
            </w: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y7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38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V421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45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CP</w:t>
            </w:r>
            <w:proofErr w:type="spellEnd"/>
          </w:p>
        </w:tc>
      </w:tr>
      <w:tr w:rsidR="00263196" w:rsidRPr="00984E18" w:rsidTr="006E0723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LA-D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96" w:rsidRPr="00984E18" w:rsidRDefault="00263196" w:rsidP="006E072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84E1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C-Cy7</w:t>
            </w:r>
            <w:proofErr w:type="spellEnd"/>
          </w:p>
        </w:tc>
      </w:tr>
    </w:tbl>
    <w:p w:rsidR="00860A03" w:rsidRDefault="00860A03"/>
    <w:sectPr w:rsidR="00860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196"/>
    <w:rsid w:val="00263196"/>
    <w:rsid w:val="00860A03"/>
    <w:rsid w:val="00B5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1231E"/>
  <w15:docId w15:val="{D624F7FC-21EF-4B9D-AE50-A233B8C0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1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>Users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505061</cp:lastModifiedBy>
  <cp:revision>2</cp:revision>
  <dcterms:created xsi:type="dcterms:W3CDTF">2022-03-29T11:45:00Z</dcterms:created>
  <dcterms:modified xsi:type="dcterms:W3CDTF">2023-02-17T10:06:00Z</dcterms:modified>
</cp:coreProperties>
</file>